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AD38B" w14:textId="38CC7DDF" w:rsidR="002A656D" w:rsidRPr="006954EC" w:rsidRDefault="002522BC" w:rsidP="002522BC">
      <w:pPr>
        <w:tabs>
          <w:tab w:val="left" w:pos="810"/>
        </w:tabs>
        <w:autoSpaceDE w:val="0"/>
        <w:autoSpaceDN w:val="0"/>
        <w:adjustRightInd w:val="0"/>
        <w:rPr>
          <w:rFonts w:ascii="Times New Roman" w:hAnsi="Times New Roman" w:cs="Times New Roman" w:hint="eastAsia"/>
          <w:sz w:val="28"/>
          <w:szCs w:val="28"/>
        </w:rPr>
      </w:pPr>
      <w:r w:rsidRPr="00253F7D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253F7D"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 w:rsidRPr="00253F7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253F7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253F7D">
        <w:rPr>
          <w:rFonts w:ascii="Times New Roman" w:hAnsi="Times New Roman" w:cs="Times New Roman"/>
          <w:sz w:val="28"/>
          <w:szCs w:val="28"/>
        </w:rPr>
        <w:t xml:space="preserve"> Patients pre-treatment </w:t>
      </w:r>
      <w:r w:rsidR="006954EC" w:rsidRPr="002522BC">
        <w:rPr>
          <w:rFonts w:ascii="Times New Roman" w:hAnsi="Times New Roman" w:cs="Times New Roman"/>
          <w:sz w:val="28"/>
          <w:szCs w:val="28"/>
        </w:rPr>
        <w:t xml:space="preserve">cell counts in </w:t>
      </w:r>
      <w:r w:rsidR="006954EC">
        <w:rPr>
          <w:rFonts w:ascii="Times New Roman" w:hAnsi="Times New Roman" w:cs="Times New Roman"/>
          <w:sz w:val="28"/>
          <w:szCs w:val="28"/>
        </w:rPr>
        <w:t xml:space="preserve">the </w:t>
      </w:r>
      <w:r w:rsidR="006954EC" w:rsidRPr="002522BC">
        <w:rPr>
          <w:rFonts w:ascii="Times New Roman" w:hAnsi="Times New Roman" w:cs="Times New Roman"/>
          <w:sz w:val="28"/>
          <w:szCs w:val="28"/>
        </w:rPr>
        <w:t>blood</w:t>
      </w:r>
      <w:r w:rsidR="006954EC" w:rsidRPr="00253F7D">
        <w:rPr>
          <w:rFonts w:ascii="Times New Roman" w:hAnsi="Times New Roman" w:cs="Times New Roman"/>
          <w:sz w:val="28"/>
          <w:szCs w:val="28"/>
        </w:rPr>
        <w:t xml:space="preserve"> </w:t>
      </w:r>
      <w:r w:rsidR="006954EC">
        <w:rPr>
          <w:rFonts w:ascii="Times New Roman" w:hAnsi="Times New Roman" w:cs="Times New Roman"/>
          <w:sz w:val="28"/>
          <w:szCs w:val="28"/>
        </w:rPr>
        <w:t xml:space="preserve">and the </w:t>
      </w:r>
      <w:r w:rsidR="007B630F">
        <w:rPr>
          <w:rFonts w:ascii="Times New Roman" w:hAnsi="Times New Roman" w:cs="Times New Roman"/>
          <w:sz w:val="28"/>
          <w:szCs w:val="28"/>
        </w:rPr>
        <w:t>c</w:t>
      </w:r>
      <w:r w:rsidR="007B630F" w:rsidRPr="007B630F">
        <w:rPr>
          <w:rFonts w:ascii="Times New Roman" w:hAnsi="Times New Roman" w:cs="Times New Roman"/>
          <w:sz w:val="28"/>
          <w:szCs w:val="28"/>
        </w:rPr>
        <w:t>alculated</w:t>
      </w:r>
      <w:r w:rsidR="007B630F" w:rsidRPr="007B630F">
        <w:rPr>
          <w:rFonts w:ascii="Times New Roman" w:hAnsi="Times New Roman" w:cs="Times New Roman"/>
          <w:sz w:val="28"/>
          <w:szCs w:val="28"/>
        </w:rPr>
        <w:t xml:space="preserve"> </w:t>
      </w:r>
      <w:r w:rsidRPr="00253F7D">
        <w:rPr>
          <w:rFonts w:ascii="Times New Roman" w:hAnsi="Times New Roman" w:cs="Times New Roman"/>
          <w:sz w:val="28"/>
          <w:szCs w:val="28"/>
        </w:rPr>
        <w:t>inflammatory biomarkers</w:t>
      </w:r>
    </w:p>
    <w:tbl>
      <w:tblPr>
        <w:tblW w:w="8296" w:type="dxa"/>
        <w:tblLayout w:type="fixed"/>
        <w:tblLook w:val="04A0" w:firstRow="1" w:lastRow="0" w:firstColumn="1" w:lastColumn="0" w:noHBand="0" w:noVBand="1"/>
      </w:tblPr>
      <w:tblGrid>
        <w:gridCol w:w="955"/>
        <w:gridCol w:w="1030"/>
        <w:gridCol w:w="1134"/>
        <w:gridCol w:w="1134"/>
        <w:gridCol w:w="945"/>
        <w:gridCol w:w="247"/>
        <w:gridCol w:w="888"/>
        <w:gridCol w:w="1090"/>
        <w:gridCol w:w="873"/>
      </w:tblGrid>
      <w:tr w:rsidR="006954EC" w:rsidRPr="002522BC" w14:paraId="1CAA0A6F" w14:textId="77777777" w:rsidTr="006954EC">
        <w:trPr>
          <w:trHeight w:val="392"/>
        </w:trPr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DA3A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ient no.</w:t>
            </w:r>
          </w:p>
        </w:tc>
        <w:tc>
          <w:tcPr>
            <w:tcW w:w="42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C913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treatment cell counts in blood (10^9/L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D5E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BA61" w14:textId="09AE6364" w:rsidR="002522BC" w:rsidRPr="002522BC" w:rsidRDefault="006954E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95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6954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flammatory biomarkers</w:t>
            </w:r>
          </w:p>
        </w:tc>
      </w:tr>
      <w:tr w:rsidR="006954EC" w:rsidRPr="002522BC" w14:paraId="6CA342EF" w14:textId="77777777" w:rsidTr="006954EC">
        <w:trPr>
          <w:trHeight w:val="281"/>
        </w:trPr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F0D14" w14:textId="77777777" w:rsidR="002522BC" w:rsidRPr="002522BC" w:rsidRDefault="002522BC" w:rsidP="00592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A06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trophi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7EEC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ocy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343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cyt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04D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telets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233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F74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5A2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56D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MR</w:t>
            </w:r>
          </w:p>
        </w:tc>
      </w:tr>
      <w:tr w:rsidR="006954EC" w:rsidRPr="002522BC" w14:paraId="229E37D0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C52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676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BCC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A4D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91D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1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832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42C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E2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2.5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048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3 </w:t>
            </w:r>
          </w:p>
        </w:tc>
      </w:tr>
      <w:tr w:rsidR="006954EC" w:rsidRPr="002522BC" w14:paraId="54A3511A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E3C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327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E68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082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B4D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12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21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074C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63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4.9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069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8 </w:t>
            </w:r>
          </w:p>
        </w:tc>
      </w:tr>
      <w:tr w:rsidR="006954EC" w:rsidRPr="002522BC" w14:paraId="59BBD908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3D8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E07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A0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FA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542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7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AD2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2EC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5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C9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76.3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C0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</w:tr>
      <w:tr w:rsidR="006954EC" w:rsidRPr="002522BC" w14:paraId="359F613A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FA1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40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3D4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AE3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DF8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6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276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361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2B3C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7.6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619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4 </w:t>
            </w:r>
          </w:p>
        </w:tc>
      </w:tr>
      <w:tr w:rsidR="006954EC" w:rsidRPr="002522BC" w14:paraId="1408AFF7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CE9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DBC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581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0D3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22C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4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666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BD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788D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7.6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63D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2 </w:t>
            </w:r>
          </w:p>
        </w:tc>
      </w:tr>
      <w:tr w:rsidR="006954EC" w:rsidRPr="002522BC" w14:paraId="54C8DCBC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545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37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8B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620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C9C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2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DC7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AC4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F5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9.07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67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4 </w:t>
            </w:r>
          </w:p>
        </w:tc>
      </w:tr>
      <w:tr w:rsidR="006954EC" w:rsidRPr="002522BC" w14:paraId="1E572216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F96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CDD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0B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B1F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D1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3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2D5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CB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3CB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0.1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10B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69 </w:t>
            </w:r>
          </w:p>
        </w:tc>
      </w:tr>
      <w:tr w:rsidR="006954EC" w:rsidRPr="002522BC" w14:paraId="61B8DE6F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652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E1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EB0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A9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F3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9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AE8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5D1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C4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4.1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15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9 </w:t>
            </w:r>
          </w:p>
        </w:tc>
      </w:tr>
      <w:tr w:rsidR="006954EC" w:rsidRPr="002522BC" w14:paraId="54605A3B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220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B73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E1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160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6A4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7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E81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FE0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970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4.8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E53D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</w:tr>
      <w:tr w:rsidR="006954EC" w:rsidRPr="002522BC" w14:paraId="076F2E62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7A0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1EC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B9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199D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450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4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85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C90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44C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7.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25F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5 </w:t>
            </w:r>
          </w:p>
        </w:tc>
      </w:tr>
      <w:tr w:rsidR="006954EC" w:rsidRPr="002522BC" w14:paraId="064B5FE2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66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8EE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A21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1D1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93B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9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61D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56B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45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3.5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322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6 </w:t>
            </w:r>
          </w:p>
        </w:tc>
      </w:tr>
      <w:tr w:rsidR="006954EC" w:rsidRPr="002522BC" w14:paraId="6094E536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26C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B0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98D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EEE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17B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7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B4B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16F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E1F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7.5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96B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</w:tr>
      <w:tr w:rsidR="006954EC" w:rsidRPr="002522BC" w14:paraId="17BF482B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36B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D14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AA3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E6A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A8D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01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80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1F6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7D3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5.0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856C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</w:tr>
      <w:tr w:rsidR="006954EC" w:rsidRPr="002522BC" w14:paraId="223D970E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5B7C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70EC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F58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6C0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5F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7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DF2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FD5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E8C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9.6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23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0 </w:t>
            </w:r>
          </w:p>
        </w:tc>
      </w:tr>
      <w:tr w:rsidR="006954EC" w:rsidRPr="002522BC" w14:paraId="67401B1D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B67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74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BD2D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9C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75B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0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7D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3C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9BD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9.2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A7E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0 </w:t>
            </w:r>
          </w:p>
        </w:tc>
      </w:tr>
      <w:tr w:rsidR="006954EC" w:rsidRPr="002522BC" w14:paraId="620A3681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0B6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C03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EE9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3DA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98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0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C05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65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64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3.3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E72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</w:tr>
      <w:tr w:rsidR="006954EC" w:rsidRPr="002522BC" w14:paraId="76AEC2CD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86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52E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B12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BAB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73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0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6D0D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5DE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E42C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6.9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6A1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9 </w:t>
            </w:r>
          </w:p>
        </w:tc>
      </w:tr>
      <w:tr w:rsidR="006954EC" w:rsidRPr="002522BC" w14:paraId="07721686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397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7CE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738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B75C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7A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5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362C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FF7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3F8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6.9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46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8 </w:t>
            </w:r>
          </w:p>
        </w:tc>
      </w:tr>
      <w:tr w:rsidR="006954EC" w:rsidRPr="002522BC" w14:paraId="7EE5FD91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B88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95BD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622D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557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105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09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F6C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19D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771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96.1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731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3 </w:t>
            </w:r>
          </w:p>
        </w:tc>
      </w:tr>
      <w:tr w:rsidR="006954EC" w:rsidRPr="002522BC" w14:paraId="1B34B13F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A24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34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659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68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960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6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1A0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BDD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3EB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5.9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76C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</w:tr>
      <w:tr w:rsidR="006954EC" w:rsidRPr="002522BC" w14:paraId="19B5E43D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884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0680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81C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E91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BA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7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F63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B10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5E92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4.29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E3E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0 </w:t>
            </w:r>
          </w:p>
        </w:tc>
      </w:tr>
      <w:tr w:rsidR="006954EC" w:rsidRPr="002522BC" w14:paraId="520F6B60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628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F01B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142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D59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D466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7.00 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13C9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1D7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3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D8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2.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028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6954EC" w:rsidRPr="002522BC" w14:paraId="1051F361" w14:textId="77777777" w:rsidTr="006954EC">
        <w:trPr>
          <w:trHeight w:val="281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318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8785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C8BD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E92F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607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9.00 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0F33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DA11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7D0A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4.58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D1AE" w14:textId="77777777" w:rsidR="002522BC" w:rsidRPr="002522BC" w:rsidRDefault="002522BC" w:rsidP="005921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522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</w:tr>
    </w:tbl>
    <w:p w14:paraId="7895B5D5" w14:textId="77777777" w:rsidR="002522BC" w:rsidRPr="002522BC" w:rsidRDefault="002522BC">
      <w:pPr>
        <w:rPr>
          <w:rFonts w:ascii="Times New Roman" w:hAnsi="Times New Roman" w:cs="Times New Roman" w:hint="eastAsia"/>
        </w:rPr>
      </w:pPr>
    </w:p>
    <w:sectPr w:rsidR="002522BC" w:rsidRPr="00252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1E"/>
    <w:rsid w:val="0023457B"/>
    <w:rsid w:val="002522BC"/>
    <w:rsid w:val="002A656D"/>
    <w:rsid w:val="00565708"/>
    <w:rsid w:val="006954EC"/>
    <w:rsid w:val="007B630F"/>
    <w:rsid w:val="007C3A93"/>
    <w:rsid w:val="00A12C1E"/>
    <w:rsid w:val="00B34371"/>
    <w:rsid w:val="00C0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08E6"/>
  <w15:chartTrackingRefBased/>
  <w15:docId w15:val="{AB7F42B4-536D-4E80-B6DF-937C68BF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1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3</cp:revision>
  <dcterms:created xsi:type="dcterms:W3CDTF">2021-05-10T03:11:00Z</dcterms:created>
  <dcterms:modified xsi:type="dcterms:W3CDTF">2021-05-10T08:22:00Z</dcterms:modified>
</cp:coreProperties>
</file>